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6F5E0" w14:textId="627DF6BE" w:rsidR="00883F35" w:rsidRPr="00D55491" w:rsidRDefault="005D03A6" w:rsidP="00883F35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B54F6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able</w:t>
      </w:r>
      <w:r w:rsidR="00B54F6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S </w:t>
      </w:r>
      <w:r w:rsidR="0059272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1</w:t>
      </w:r>
      <w:r w:rsidRPr="00B54F6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B54F61" w:rsidRPr="00B54F6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(</w:t>
      </w:r>
      <w:r w:rsidRPr="00B54F6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Supplementary </w:t>
      </w:r>
      <w:r w:rsidR="00B54F61" w:rsidRPr="00B54F6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F</w:t>
      </w:r>
      <w:r w:rsidRPr="00B54F6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ile 3</w:t>
      </w:r>
      <w:r w:rsidR="00B54F61" w:rsidRPr="00B54F6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)</w:t>
      </w:r>
      <w:r w:rsidR="00B54F6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:</w:t>
      </w:r>
      <w:r w:rsidR="00883F3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Quality </w:t>
      </w:r>
      <w:r w:rsidR="00883F35" w:rsidRPr="00783BFA">
        <w:rPr>
          <w:rFonts w:ascii="Times New Roman" w:hAnsi="Times New Roman" w:cs="Times New Roman"/>
          <w:i w:val="0"/>
          <w:color w:val="auto"/>
          <w:sz w:val="24"/>
          <w:szCs w:val="24"/>
        </w:rPr>
        <w:t>assessment</w:t>
      </w:r>
      <w:r w:rsidR="00883F3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883F35" w:rsidRPr="00783BFA">
        <w:rPr>
          <w:rFonts w:ascii="Times New Roman" w:hAnsi="Times New Roman" w:cs="Times New Roman"/>
          <w:i w:val="0"/>
          <w:color w:val="auto"/>
          <w:sz w:val="24"/>
          <w:szCs w:val="24"/>
        </w:rPr>
        <w:t>o</w:t>
      </w:r>
      <w:r w:rsidR="00883F35">
        <w:rPr>
          <w:rFonts w:ascii="Times New Roman" w:hAnsi="Times New Roman" w:cs="Times New Roman"/>
          <w:i w:val="0"/>
          <w:color w:val="auto"/>
          <w:sz w:val="24"/>
          <w:szCs w:val="24"/>
        </w:rPr>
        <w:t>f Post-Traumatic Stress disorder and its associated factors</w:t>
      </w:r>
      <w:r w:rsidR="00781A8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mong displaced people</w:t>
      </w:r>
      <w:r w:rsidR="00883F3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in Africa included studies in this systematic review</w:t>
      </w:r>
      <w:r w:rsidR="00883F35" w:rsidRPr="00883F3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883F35">
        <w:rPr>
          <w:rFonts w:ascii="Times New Roman" w:hAnsi="Times New Roman" w:cs="Times New Roman"/>
          <w:i w:val="0"/>
          <w:color w:val="auto"/>
          <w:sz w:val="24"/>
          <w:szCs w:val="24"/>
        </w:rPr>
        <w:t>and meta-analysis.</w:t>
      </w:r>
    </w:p>
    <w:tbl>
      <w:tblPr>
        <w:tblStyle w:val="TableGrid"/>
        <w:tblW w:w="7924" w:type="dxa"/>
        <w:tblLook w:val="04A0" w:firstRow="1" w:lastRow="0" w:firstColumn="1" w:lastColumn="0" w:noHBand="0" w:noVBand="1"/>
      </w:tblPr>
      <w:tblGrid>
        <w:gridCol w:w="1592"/>
        <w:gridCol w:w="607"/>
        <w:gridCol w:w="547"/>
        <w:gridCol w:w="534"/>
        <w:gridCol w:w="621"/>
        <w:gridCol w:w="589"/>
        <w:gridCol w:w="607"/>
        <w:gridCol w:w="589"/>
        <w:gridCol w:w="589"/>
        <w:gridCol w:w="584"/>
        <w:gridCol w:w="1065"/>
      </w:tblGrid>
      <w:tr w:rsidR="003965F6" w14:paraId="54CA73BB" w14:textId="77777777" w:rsidTr="003965F6"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935F7A" w14:textId="77777777" w:rsidR="003965F6" w:rsidRDefault="003965F6" w:rsidP="003965F6">
            <w:pPr>
              <w:rPr>
                <w:color w:val="000000"/>
              </w:rPr>
            </w:pPr>
            <w:r>
              <w:rPr>
                <w:color w:val="000000"/>
              </w:rPr>
              <w:t xml:space="preserve">First author name (year) </w:t>
            </w:r>
          </w:p>
        </w:tc>
        <w:tc>
          <w:tcPr>
            <w:tcW w:w="607" w:type="dxa"/>
          </w:tcPr>
          <w:p w14:paraId="62C2A1A3" w14:textId="77777777" w:rsidR="003965F6" w:rsidRPr="00BF43D1" w:rsidRDefault="003965F6" w:rsidP="003965F6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547" w:type="dxa"/>
          </w:tcPr>
          <w:p w14:paraId="5FBFCDA5" w14:textId="77777777" w:rsidR="003965F6" w:rsidRPr="00BF43D1" w:rsidRDefault="003965F6" w:rsidP="003965F6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534" w:type="dxa"/>
          </w:tcPr>
          <w:p w14:paraId="5C410E34" w14:textId="77777777" w:rsidR="003965F6" w:rsidRPr="00BF43D1" w:rsidRDefault="003965F6" w:rsidP="003965F6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621" w:type="dxa"/>
          </w:tcPr>
          <w:p w14:paraId="46CAC3DF" w14:textId="77777777" w:rsidR="003965F6" w:rsidRPr="00BF43D1" w:rsidRDefault="003965F6" w:rsidP="003965F6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589" w:type="dxa"/>
          </w:tcPr>
          <w:p w14:paraId="6BC919D3" w14:textId="77777777" w:rsidR="003965F6" w:rsidRPr="00BF43D1" w:rsidRDefault="003965F6" w:rsidP="003965F6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607" w:type="dxa"/>
          </w:tcPr>
          <w:p w14:paraId="1CF0AF5D" w14:textId="77777777" w:rsidR="003965F6" w:rsidRPr="00BF43D1" w:rsidRDefault="003965F6" w:rsidP="003965F6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6</w:t>
            </w:r>
          </w:p>
        </w:tc>
        <w:tc>
          <w:tcPr>
            <w:tcW w:w="589" w:type="dxa"/>
          </w:tcPr>
          <w:p w14:paraId="58843210" w14:textId="77777777" w:rsidR="003965F6" w:rsidRPr="00BF43D1" w:rsidRDefault="003965F6" w:rsidP="003965F6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7</w:t>
            </w:r>
          </w:p>
        </w:tc>
        <w:tc>
          <w:tcPr>
            <w:tcW w:w="589" w:type="dxa"/>
          </w:tcPr>
          <w:p w14:paraId="62818141" w14:textId="77777777" w:rsidR="003965F6" w:rsidRPr="00BF43D1" w:rsidRDefault="003965F6" w:rsidP="003965F6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8</w:t>
            </w:r>
          </w:p>
        </w:tc>
        <w:tc>
          <w:tcPr>
            <w:tcW w:w="584" w:type="dxa"/>
          </w:tcPr>
          <w:p w14:paraId="1D48749B" w14:textId="77777777" w:rsidR="003965F6" w:rsidRPr="00BF43D1" w:rsidRDefault="003965F6" w:rsidP="003965F6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9</w:t>
            </w:r>
          </w:p>
        </w:tc>
        <w:tc>
          <w:tcPr>
            <w:tcW w:w="1065" w:type="dxa"/>
          </w:tcPr>
          <w:p w14:paraId="7FAE178D" w14:textId="77777777" w:rsidR="003965F6" w:rsidRPr="00BF43D1" w:rsidRDefault="003965F6" w:rsidP="003965F6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Total score (9%)</w:t>
            </w:r>
          </w:p>
        </w:tc>
      </w:tr>
      <w:tr w:rsidR="003965F6" w14:paraId="70DA3C1F" w14:textId="77777777" w:rsidTr="003965F6"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C6C258" w14:textId="77777777" w:rsidR="003965F6" w:rsidRDefault="003965F6" w:rsidP="003965F6">
            <w:pPr>
              <w:rPr>
                <w:color w:val="000000"/>
              </w:rPr>
            </w:pPr>
            <w:r>
              <w:rPr>
                <w:color w:val="000000"/>
              </w:rPr>
              <w:t>JOSEPHINE et al, 2018</w:t>
            </w:r>
          </w:p>
        </w:tc>
        <w:tc>
          <w:tcPr>
            <w:tcW w:w="607" w:type="dxa"/>
          </w:tcPr>
          <w:p w14:paraId="651A9C02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7" w:type="dxa"/>
          </w:tcPr>
          <w:p w14:paraId="48DFE440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534" w:type="dxa"/>
          </w:tcPr>
          <w:p w14:paraId="504437D3" w14:textId="77777777" w:rsidR="003965F6" w:rsidRPr="00B1759A" w:rsidRDefault="00781A8C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21" w:type="dxa"/>
          </w:tcPr>
          <w:p w14:paraId="641E8BEB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9" w:type="dxa"/>
          </w:tcPr>
          <w:p w14:paraId="02EA904A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07" w:type="dxa"/>
          </w:tcPr>
          <w:p w14:paraId="7BAE1928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589" w:type="dxa"/>
          </w:tcPr>
          <w:p w14:paraId="61080F2A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9" w:type="dxa"/>
          </w:tcPr>
          <w:p w14:paraId="0D3AA3F0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4" w:type="dxa"/>
          </w:tcPr>
          <w:p w14:paraId="1DAFF453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065" w:type="dxa"/>
          </w:tcPr>
          <w:p w14:paraId="023CC83B" w14:textId="77777777" w:rsidR="003965F6" w:rsidRPr="00B1759A" w:rsidRDefault="00781A8C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3965F6" w14:paraId="24B0F8C6" w14:textId="77777777" w:rsidTr="003965F6"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417668" w14:textId="77777777" w:rsidR="003965F6" w:rsidRDefault="003965F6" w:rsidP="003965F6">
            <w:pPr>
              <w:rPr>
                <w:color w:val="000000"/>
              </w:rPr>
            </w:pPr>
            <w:r>
              <w:rPr>
                <w:color w:val="000000"/>
              </w:rPr>
              <w:t>Bayard et al, 2008</w:t>
            </w:r>
          </w:p>
        </w:tc>
        <w:tc>
          <w:tcPr>
            <w:tcW w:w="607" w:type="dxa"/>
          </w:tcPr>
          <w:p w14:paraId="0D688260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7" w:type="dxa"/>
          </w:tcPr>
          <w:p w14:paraId="7D5E4376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34" w:type="dxa"/>
          </w:tcPr>
          <w:p w14:paraId="244EF49D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21" w:type="dxa"/>
          </w:tcPr>
          <w:p w14:paraId="040AF07F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9" w:type="dxa"/>
          </w:tcPr>
          <w:p w14:paraId="32B8FA3A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07" w:type="dxa"/>
          </w:tcPr>
          <w:p w14:paraId="7D643E7C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9" w:type="dxa"/>
          </w:tcPr>
          <w:p w14:paraId="09BE1CD4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9" w:type="dxa"/>
          </w:tcPr>
          <w:p w14:paraId="5D649534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4" w:type="dxa"/>
          </w:tcPr>
          <w:p w14:paraId="76BCE1D3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65" w:type="dxa"/>
          </w:tcPr>
          <w:p w14:paraId="4730581C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3965F6" w14:paraId="5D628934" w14:textId="77777777" w:rsidTr="003965F6"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448C29" w14:textId="77777777" w:rsidR="003965F6" w:rsidRDefault="003965F6" w:rsidP="003965F6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erebe</w:t>
            </w:r>
            <w:proofErr w:type="spellEnd"/>
            <w:r>
              <w:rPr>
                <w:color w:val="000000"/>
              </w:rPr>
              <w:t xml:space="preserve"> et al, 2020</w:t>
            </w:r>
          </w:p>
        </w:tc>
        <w:tc>
          <w:tcPr>
            <w:tcW w:w="607" w:type="dxa"/>
          </w:tcPr>
          <w:p w14:paraId="44C1DEA1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7" w:type="dxa"/>
          </w:tcPr>
          <w:p w14:paraId="5C86A93E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34" w:type="dxa"/>
          </w:tcPr>
          <w:p w14:paraId="351798CC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1" w:type="dxa"/>
          </w:tcPr>
          <w:p w14:paraId="654DABD0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9" w:type="dxa"/>
          </w:tcPr>
          <w:p w14:paraId="6FC5455E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07" w:type="dxa"/>
          </w:tcPr>
          <w:p w14:paraId="7E031C2F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9" w:type="dxa"/>
          </w:tcPr>
          <w:p w14:paraId="585D2CC9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9" w:type="dxa"/>
          </w:tcPr>
          <w:p w14:paraId="098C02A6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4" w:type="dxa"/>
          </w:tcPr>
          <w:p w14:paraId="5B4E55CC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65" w:type="dxa"/>
          </w:tcPr>
          <w:p w14:paraId="673E557D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3965F6" w14:paraId="4FE0114C" w14:textId="77777777" w:rsidTr="003965F6"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368634" w14:textId="77777777" w:rsidR="003965F6" w:rsidRDefault="003965F6" w:rsidP="003965F6">
            <w:pPr>
              <w:rPr>
                <w:color w:val="000000"/>
              </w:rPr>
            </w:pPr>
            <w:r>
              <w:rPr>
                <w:color w:val="000000"/>
              </w:rPr>
              <w:t>Achille, et al, 2020</w:t>
            </w:r>
          </w:p>
        </w:tc>
        <w:tc>
          <w:tcPr>
            <w:tcW w:w="607" w:type="dxa"/>
          </w:tcPr>
          <w:p w14:paraId="4EC74B76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547" w:type="dxa"/>
          </w:tcPr>
          <w:p w14:paraId="4EA6CE26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34" w:type="dxa"/>
          </w:tcPr>
          <w:p w14:paraId="703F714D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1" w:type="dxa"/>
          </w:tcPr>
          <w:p w14:paraId="4CEA8D95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9" w:type="dxa"/>
          </w:tcPr>
          <w:p w14:paraId="5D467BA6" w14:textId="77777777" w:rsidR="003965F6" w:rsidRPr="00B1759A" w:rsidRDefault="003261AC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07" w:type="dxa"/>
          </w:tcPr>
          <w:p w14:paraId="74026612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9" w:type="dxa"/>
          </w:tcPr>
          <w:p w14:paraId="1B12A76B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9" w:type="dxa"/>
          </w:tcPr>
          <w:p w14:paraId="35AD767C" w14:textId="77777777" w:rsidR="003965F6" w:rsidRPr="00B1759A" w:rsidRDefault="003261AC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4" w:type="dxa"/>
          </w:tcPr>
          <w:p w14:paraId="5AA738E1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65" w:type="dxa"/>
          </w:tcPr>
          <w:p w14:paraId="5C3DF4AA" w14:textId="77777777" w:rsidR="003965F6" w:rsidRPr="00B1759A" w:rsidRDefault="003261AC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3965F6" w14:paraId="009EAEA2" w14:textId="77777777" w:rsidTr="003965F6"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046DE5" w14:textId="77777777" w:rsidR="003965F6" w:rsidRDefault="003965F6" w:rsidP="003965F6">
            <w:pPr>
              <w:rPr>
                <w:color w:val="000000"/>
              </w:rPr>
            </w:pPr>
            <w:r>
              <w:rPr>
                <w:color w:val="000000"/>
              </w:rPr>
              <w:t>Deborah et al, 2020</w:t>
            </w:r>
          </w:p>
        </w:tc>
        <w:tc>
          <w:tcPr>
            <w:tcW w:w="607" w:type="dxa"/>
          </w:tcPr>
          <w:p w14:paraId="5EF8C980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7" w:type="dxa"/>
          </w:tcPr>
          <w:p w14:paraId="09570F24" w14:textId="77777777" w:rsidR="003965F6" w:rsidRPr="00B1759A" w:rsidRDefault="00116C22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34" w:type="dxa"/>
          </w:tcPr>
          <w:p w14:paraId="6BEC912C" w14:textId="77777777" w:rsidR="003965F6" w:rsidRPr="00B1759A" w:rsidRDefault="00B43563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1" w:type="dxa"/>
          </w:tcPr>
          <w:p w14:paraId="6D8A2E8E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9" w:type="dxa"/>
          </w:tcPr>
          <w:p w14:paraId="6928FB3D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07" w:type="dxa"/>
          </w:tcPr>
          <w:p w14:paraId="643B4486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9" w:type="dxa"/>
          </w:tcPr>
          <w:p w14:paraId="50C0C210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9" w:type="dxa"/>
          </w:tcPr>
          <w:p w14:paraId="0DE1C38C" w14:textId="77777777" w:rsidR="003965F6" w:rsidRPr="00B1759A" w:rsidRDefault="00116C22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84" w:type="dxa"/>
          </w:tcPr>
          <w:p w14:paraId="29177C45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65" w:type="dxa"/>
          </w:tcPr>
          <w:p w14:paraId="05073591" w14:textId="77777777" w:rsidR="003965F6" w:rsidRPr="00B1759A" w:rsidRDefault="00B43563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3965F6" w14:paraId="6B2DA69F" w14:textId="77777777" w:rsidTr="003965F6"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9E1DBE" w14:textId="77777777" w:rsidR="003965F6" w:rsidRDefault="003965F6" w:rsidP="003965F6">
            <w:pPr>
              <w:rPr>
                <w:color w:val="000000"/>
              </w:rPr>
            </w:pPr>
            <w:r>
              <w:rPr>
                <w:color w:val="000000"/>
              </w:rPr>
              <w:t>Mustafa et al, 2023</w:t>
            </w:r>
          </w:p>
        </w:tc>
        <w:tc>
          <w:tcPr>
            <w:tcW w:w="607" w:type="dxa"/>
          </w:tcPr>
          <w:p w14:paraId="66E7F842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7" w:type="dxa"/>
          </w:tcPr>
          <w:p w14:paraId="6C2BF967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34" w:type="dxa"/>
          </w:tcPr>
          <w:p w14:paraId="6E0BE72A" w14:textId="77777777" w:rsidR="003965F6" w:rsidRPr="00B1759A" w:rsidRDefault="00B43563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1" w:type="dxa"/>
          </w:tcPr>
          <w:p w14:paraId="59B0351C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9" w:type="dxa"/>
          </w:tcPr>
          <w:p w14:paraId="57F260F1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07" w:type="dxa"/>
          </w:tcPr>
          <w:p w14:paraId="087DDB5D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9" w:type="dxa"/>
          </w:tcPr>
          <w:p w14:paraId="5F554225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9" w:type="dxa"/>
          </w:tcPr>
          <w:p w14:paraId="64D76A98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4" w:type="dxa"/>
          </w:tcPr>
          <w:p w14:paraId="37212B4D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65" w:type="dxa"/>
          </w:tcPr>
          <w:p w14:paraId="0E86F9E6" w14:textId="77777777" w:rsidR="003965F6" w:rsidRPr="00B1759A" w:rsidRDefault="00B43563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3965F6" w14:paraId="0C6C95DE" w14:textId="77777777" w:rsidTr="003965F6"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5E1932" w14:textId="77777777" w:rsidR="003965F6" w:rsidRDefault="003965F6" w:rsidP="003965F6">
            <w:pPr>
              <w:rPr>
                <w:color w:val="000000"/>
              </w:rPr>
            </w:pPr>
            <w:r>
              <w:rPr>
                <w:color w:val="000000"/>
              </w:rPr>
              <w:t>Belay et al, 2023</w:t>
            </w:r>
          </w:p>
        </w:tc>
        <w:tc>
          <w:tcPr>
            <w:tcW w:w="607" w:type="dxa"/>
          </w:tcPr>
          <w:p w14:paraId="21F981AF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7" w:type="dxa"/>
          </w:tcPr>
          <w:p w14:paraId="7BF0ED56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34" w:type="dxa"/>
          </w:tcPr>
          <w:p w14:paraId="64CE097B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1" w:type="dxa"/>
          </w:tcPr>
          <w:p w14:paraId="4F4E9CA8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9" w:type="dxa"/>
          </w:tcPr>
          <w:p w14:paraId="15DCC53B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07" w:type="dxa"/>
          </w:tcPr>
          <w:p w14:paraId="518726FF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9" w:type="dxa"/>
          </w:tcPr>
          <w:p w14:paraId="48EFF82D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9" w:type="dxa"/>
          </w:tcPr>
          <w:p w14:paraId="3910B3A2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4" w:type="dxa"/>
          </w:tcPr>
          <w:p w14:paraId="50C82D29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65" w:type="dxa"/>
          </w:tcPr>
          <w:p w14:paraId="2A795989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9</w:t>
            </w:r>
          </w:p>
        </w:tc>
      </w:tr>
      <w:tr w:rsidR="003965F6" w14:paraId="6255C9C1" w14:textId="77777777" w:rsidTr="003965F6"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BE28DC" w14:textId="77777777" w:rsidR="003965F6" w:rsidRDefault="003965F6" w:rsidP="003965F6">
            <w:pPr>
              <w:rPr>
                <w:color w:val="000000"/>
              </w:rPr>
            </w:pPr>
            <w:r>
              <w:rPr>
                <w:color w:val="000000"/>
              </w:rPr>
              <w:t>Teferi et al, 2022</w:t>
            </w:r>
          </w:p>
        </w:tc>
        <w:tc>
          <w:tcPr>
            <w:tcW w:w="607" w:type="dxa"/>
          </w:tcPr>
          <w:p w14:paraId="66325723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7" w:type="dxa"/>
          </w:tcPr>
          <w:p w14:paraId="3445C40A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34" w:type="dxa"/>
          </w:tcPr>
          <w:p w14:paraId="737E83CE" w14:textId="77777777" w:rsidR="003965F6" w:rsidRPr="00B1759A" w:rsidRDefault="003261AC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1" w:type="dxa"/>
          </w:tcPr>
          <w:p w14:paraId="57935D50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9" w:type="dxa"/>
          </w:tcPr>
          <w:p w14:paraId="4B6F9A0F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07" w:type="dxa"/>
          </w:tcPr>
          <w:p w14:paraId="1375FCAE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9" w:type="dxa"/>
          </w:tcPr>
          <w:p w14:paraId="306B60C6" w14:textId="77777777" w:rsidR="003965F6" w:rsidRPr="00B1759A" w:rsidRDefault="003261AC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9" w:type="dxa"/>
          </w:tcPr>
          <w:p w14:paraId="226C634C" w14:textId="77777777" w:rsidR="003965F6" w:rsidRPr="00B1759A" w:rsidRDefault="003261AC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84" w:type="dxa"/>
          </w:tcPr>
          <w:p w14:paraId="332A2C82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65" w:type="dxa"/>
          </w:tcPr>
          <w:p w14:paraId="73FA3F28" w14:textId="77777777" w:rsidR="003965F6" w:rsidRPr="00B1759A" w:rsidRDefault="003261AC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3965F6" w14:paraId="7ED3047C" w14:textId="77777777" w:rsidTr="003965F6"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29E46E" w14:textId="77777777" w:rsidR="003965F6" w:rsidRDefault="003965F6" w:rsidP="003965F6">
            <w:pPr>
              <w:rPr>
                <w:color w:val="000000"/>
              </w:rPr>
            </w:pPr>
            <w:r>
              <w:rPr>
                <w:color w:val="000000"/>
              </w:rPr>
              <w:t>Victor et al, 2021</w:t>
            </w:r>
          </w:p>
        </w:tc>
        <w:tc>
          <w:tcPr>
            <w:tcW w:w="607" w:type="dxa"/>
          </w:tcPr>
          <w:p w14:paraId="322D1858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7" w:type="dxa"/>
          </w:tcPr>
          <w:p w14:paraId="070BAD48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34" w:type="dxa"/>
          </w:tcPr>
          <w:p w14:paraId="6603574E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1" w:type="dxa"/>
          </w:tcPr>
          <w:p w14:paraId="2939355C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9" w:type="dxa"/>
          </w:tcPr>
          <w:p w14:paraId="12C0E517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07" w:type="dxa"/>
          </w:tcPr>
          <w:p w14:paraId="0D214E98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9" w:type="dxa"/>
          </w:tcPr>
          <w:p w14:paraId="51D0C947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9" w:type="dxa"/>
          </w:tcPr>
          <w:p w14:paraId="51C67B23" w14:textId="77777777" w:rsidR="003965F6" w:rsidRPr="00B1759A" w:rsidRDefault="00B43563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84" w:type="dxa"/>
          </w:tcPr>
          <w:p w14:paraId="466EDF75" w14:textId="77777777" w:rsidR="003965F6" w:rsidRPr="00B1759A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65" w:type="dxa"/>
          </w:tcPr>
          <w:p w14:paraId="267F5B01" w14:textId="77777777" w:rsidR="003965F6" w:rsidRPr="00B1759A" w:rsidRDefault="00B43563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3965F6" w:rsidRPr="00AE72F1" w14:paraId="35C11D7C" w14:textId="77777777" w:rsidTr="003965F6"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60020F" w14:textId="77777777" w:rsidR="003965F6" w:rsidRDefault="003965F6" w:rsidP="003965F6">
            <w:pPr>
              <w:rPr>
                <w:color w:val="000000"/>
              </w:rPr>
            </w:pPr>
            <w:r>
              <w:rPr>
                <w:color w:val="000000"/>
              </w:rPr>
              <w:t>Taiwo et al, 2014</w:t>
            </w:r>
          </w:p>
        </w:tc>
        <w:tc>
          <w:tcPr>
            <w:tcW w:w="607" w:type="dxa"/>
          </w:tcPr>
          <w:p w14:paraId="7E3BBA69" w14:textId="77777777" w:rsidR="003965F6" w:rsidRPr="00AE72F1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47" w:type="dxa"/>
          </w:tcPr>
          <w:p w14:paraId="546B3A7E" w14:textId="77777777" w:rsidR="003965F6" w:rsidRPr="00AE72F1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34" w:type="dxa"/>
          </w:tcPr>
          <w:p w14:paraId="30AFCEAA" w14:textId="77777777" w:rsidR="003965F6" w:rsidRPr="00AE72F1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1" w:type="dxa"/>
          </w:tcPr>
          <w:p w14:paraId="63980FE5" w14:textId="77777777" w:rsidR="003965F6" w:rsidRPr="00AE72F1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9" w:type="dxa"/>
          </w:tcPr>
          <w:p w14:paraId="5BA6B09C" w14:textId="77777777" w:rsidR="003965F6" w:rsidRPr="00AE72F1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07" w:type="dxa"/>
          </w:tcPr>
          <w:p w14:paraId="24D24A82" w14:textId="77777777" w:rsidR="003965F6" w:rsidRPr="00AE72F1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9" w:type="dxa"/>
          </w:tcPr>
          <w:p w14:paraId="32811E0A" w14:textId="77777777" w:rsidR="003965F6" w:rsidRPr="00AE72F1" w:rsidRDefault="00B43563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89" w:type="dxa"/>
          </w:tcPr>
          <w:p w14:paraId="1E6A440B" w14:textId="77777777" w:rsidR="003965F6" w:rsidRPr="00AE72F1" w:rsidRDefault="00B43563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84" w:type="dxa"/>
          </w:tcPr>
          <w:p w14:paraId="6DC12EBD" w14:textId="77777777" w:rsidR="003965F6" w:rsidRPr="00AE72F1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65" w:type="dxa"/>
          </w:tcPr>
          <w:p w14:paraId="272AF336" w14:textId="77777777" w:rsidR="003965F6" w:rsidRPr="00AE72F1" w:rsidRDefault="003965F6" w:rsidP="003965F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8</w:t>
            </w:r>
          </w:p>
        </w:tc>
      </w:tr>
    </w:tbl>
    <w:p w14:paraId="4C94E0BC" w14:textId="77777777" w:rsidR="00883F35" w:rsidRPr="00A613EB" w:rsidRDefault="00883F35" w:rsidP="00883F35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13EB">
        <w:rPr>
          <w:rFonts w:ascii="Times New Roman" w:hAnsi="Times New Roman" w:cs="Times New Roman"/>
          <w:b/>
          <w:sz w:val="24"/>
          <w:szCs w:val="18"/>
        </w:rPr>
        <w:t>Key:</w:t>
      </w:r>
      <w:r w:rsidRPr="00A613EB">
        <w:rPr>
          <w:rFonts w:ascii="Times New Roman" w:hAnsi="Times New Roman" w:cs="Times New Roman"/>
          <w:sz w:val="24"/>
          <w:szCs w:val="18"/>
        </w:rPr>
        <w:t xml:space="preserve"> </w:t>
      </w:r>
      <w:r w:rsidRPr="00A613EB">
        <w:rPr>
          <w:rFonts w:ascii="Times New Roman" w:hAnsi="Times New Roman" w:cs="Times New Roman"/>
          <w:b/>
          <w:sz w:val="24"/>
          <w:szCs w:val="18"/>
        </w:rPr>
        <w:t>Y</w:t>
      </w:r>
      <w:r w:rsidRPr="00A613EB">
        <w:rPr>
          <w:rFonts w:ascii="Times New Roman" w:hAnsi="Times New Roman" w:cs="Times New Roman"/>
          <w:sz w:val="24"/>
          <w:szCs w:val="18"/>
        </w:rPr>
        <w:t xml:space="preserve">= Yes; </w:t>
      </w:r>
      <w:r w:rsidRPr="00A613EB">
        <w:rPr>
          <w:rFonts w:ascii="Times New Roman" w:hAnsi="Times New Roman" w:cs="Times New Roman"/>
          <w:b/>
          <w:sz w:val="24"/>
          <w:szCs w:val="18"/>
        </w:rPr>
        <w:t>NR</w:t>
      </w:r>
      <w:r w:rsidRPr="00A613EB">
        <w:rPr>
          <w:rFonts w:ascii="Times New Roman" w:hAnsi="Times New Roman" w:cs="Times New Roman"/>
          <w:sz w:val="24"/>
          <w:szCs w:val="18"/>
        </w:rPr>
        <w:t xml:space="preserve">= Not reported, </w:t>
      </w:r>
      <w:r w:rsidRPr="00A613EB">
        <w:rPr>
          <w:rFonts w:ascii="Times New Roman" w:hAnsi="Times New Roman" w:cs="Times New Roman"/>
          <w:b/>
          <w:sz w:val="24"/>
          <w:szCs w:val="18"/>
        </w:rPr>
        <w:t>NA</w:t>
      </w:r>
      <w:r w:rsidRPr="00A613EB">
        <w:rPr>
          <w:rFonts w:ascii="Times New Roman" w:hAnsi="Times New Roman" w:cs="Times New Roman"/>
          <w:sz w:val="24"/>
          <w:szCs w:val="18"/>
        </w:rPr>
        <w:t>=Not appropriate</w:t>
      </w:r>
    </w:p>
    <w:p w14:paraId="067E591A" w14:textId="77777777" w:rsidR="00883F35" w:rsidRPr="00A6546D" w:rsidRDefault="00883F35" w:rsidP="00883F3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18"/>
        </w:rPr>
      </w:pPr>
      <w:r w:rsidRPr="00A6546D">
        <w:rPr>
          <w:rFonts w:ascii="Times New Roman" w:hAnsi="Times New Roman" w:cs="Times New Roman"/>
          <w:b/>
          <w:sz w:val="24"/>
          <w:szCs w:val="18"/>
        </w:rPr>
        <w:t>Question codes:</w:t>
      </w:r>
    </w:p>
    <w:p w14:paraId="382CF4E4" w14:textId="77777777" w:rsidR="00883F35" w:rsidRPr="00A6546D" w:rsidRDefault="00883F35" w:rsidP="00883F35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1. Was the sample frame appropriate to address the target population? </w:t>
      </w:r>
    </w:p>
    <w:p w14:paraId="2FBB9C61" w14:textId="77777777" w:rsidR="00883F35" w:rsidRPr="00A6546D" w:rsidRDefault="00883F35" w:rsidP="00883F35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2. Were study participants sampled in an appropriate way? </w:t>
      </w:r>
    </w:p>
    <w:p w14:paraId="4B6B0F01" w14:textId="77777777" w:rsidR="00883F35" w:rsidRPr="00A6546D" w:rsidRDefault="00883F35" w:rsidP="00883F35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3. Was the sample size adequate? </w:t>
      </w:r>
    </w:p>
    <w:p w14:paraId="652B6411" w14:textId="77777777" w:rsidR="00883F35" w:rsidRPr="00A6546D" w:rsidRDefault="00883F35" w:rsidP="00883F35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4. Were the study subjects and the setting described in detail? </w:t>
      </w:r>
    </w:p>
    <w:p w14:paraId="4CAABDB0" w14:textId="77777777" w:rsidR="00883F35" w:rsidRPr="00A6546D" w:rsidRDefault="00883F35" w:rsidP="00883F35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5. Was</w:t>
      </w:r>
      <w:r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the</w:t>
      </w:r>
      <w:r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data</w:t>
      </w:r>
      <w:r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analysis</w:t>
      </w:r>
      <w:r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conducted</w:t>
      </w:r>
      <w:r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with</w:t>
      </w:r>
      <w:r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sufficient</w:t>
      </w:r>
      <w:r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coverage</w:t>
      </w:r>
      <w:r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of</w:t>
      </w:r>
      <w:r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the</w:t>
      </w:r>
      <w:r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identified sample?</w:t>
      </w:r>
    </w:p>
    <w:p w14:paraId="4D3BD6CA" w14:textId="77777777" w:rsidR="00883F35" w:rsidRPr="00A6546D" w:rsidRDefault="00883F35" w:rsidP="00883F35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6. Were valid methods used for the identification of the condition?</w:t>
      </w:r>
    </w:p>
    <w:p w14:paraId="0BABD2A9" w14:textId="77777777" w:rsidR="00883F35" w:rsidRPr="00A6546D" w:rsidRDefault="00883F35" w:rsidP="00883F35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7. Was the condition measured in a standard, reliable way for all participants?</w:t>
      </w:r>
    </w:p>
    <w:p w14:paraId="59BD579D" w14:textId="77777777" w:rsidR="00883F35" w:rsidRPr="00A6546D" w:rsidRDefault="00883F35" w:rsidP="00883F35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lastRenderedPageBreak/>
        <w:t>8. Was there appropriate statistical analysis?</w:t>
      </w:r>
    </w:p>
    <w:p w14:paraId="4FD7010B" w14:textId="77777777" w:rsidR="00883F35" w:rsidRPr="00A6546D" w:rsidRDefault="00883F35" w:rsidP="00883F35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9. was the response rate adequate, and if not, was the low response rate managed appropriately? </w:t>
      </w:r>
    </w:p>
    <w:sectPr w:rsidR="00883F35" w:rsidRPr="00A6546D" w:rsidSect="007219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F35"/>
    <w:rsid w:val="00116C22"/>
    <w:rsid w:val="00141126"/>
    <w:rsid w:val="003261AC"/>
    <w:rsid w:val="003965F6"/>
    <w:rsid w:val="003A61DC"/>
    <w:rsid w:val="00443D83"/>
    <w:rsid w:val="005054BF"/>
    <w:rsid w:val="00592725"/>
    <w:rsid w:val="005D03A6"/>
    <w:rsid w:val="005F4F1D"/>
    <w:rsid w:val="0072195E"/>
    <w:rsid w:val="00781A8C"/>
    <w:rsid w:val="00883F35"/>
    <w:rsid w:val="00B43563"/>
    <w:rsid w:val="00B54F61"/>
    <w:rsid w:val="00CF247D"/>
    <w:rsid w:val="00D34385"/>
    <w:rsid w:val="00E25125"/>
    <w:rsid w:val="00EF3BFF"/>
    <w:rsid w:val="00FF6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8C4F7"/>
  <w15:chartTrackingRefBased/>
  <w15:docId w15:val="{8D8F36DC-9851-44A4-998B-87E51F03E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F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3F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83F3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73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0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5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2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tahun</dc:creator>
  <cp:keywords/>
  <dc:description/>
  <cp:lastModifiedBy>Florence Briggs</cp:lastModifiedBy>
  <cp:revision>10</cp:revision>
  <dcterms:created xsi:type="dcterms:W3CDTF">2023-05-08T11:06:00Z</dcterms:created>
  <dcterms:modified xsi:type="dcterms:W3CDTF">2024-02-26T15:51:00Z</dcterms:modified>
</cp:coreProperties>
</file>